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14E1E" w14:textId="01AAA7B3" w:rsidR="004E184D" w:rsidRDefault="009332C8"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0"/>
        <w:gridCol w:w="1417"/>
        <w:gridCol w:w="1459"/>
        <w:gridCol w:w="1923"/>
        <w:gridCol w:w="1369"/>
        <w:gridCol w:w="1398"/>
      </w:tblGrid>
      <w:tr w:rsidR="009F4AC4" w14:paraId="298A7C74" w14:textId="77777777" w:rsidTr="00710C8D">
        <w:trPr>
          <w:trHeight w:val="204"/>
        </w:trPr>
        <w:tc>
          <w:tcPr>
            <w:tcW w:w="1555" w:type="dxa"/>
          </w:tcPr>
          <w:p w14:paraId="13EEC30C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50" w:type="dxa"/>
          </w:tcPr>
          <w:p w14:paraId="49BD5749" w14:textId="77777777" w:rsidR="009F4AC4" w:rsidRDefault="001D664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WNV-inoculation</w:t>
            </w:r>
          </w:p>
        </w:tc>
        <w:tc>
          <w:tcPr>
            <w:tcW w:w="1503" w:type="dxa"/>
          </w:tcPr>
          <w:p w14:paraId="7FCA60A2" w14:textId="77777777" w:rsidR="009F4AC4" w:rsidRDefault="001D6647" w:rsidP="001D6647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V-stimulation</w:t>
            </w:r>
          </w:p>
        </w:tc>
        <w:tc>
          <w:tcPr>
            <w:tcW w:w="1502" w:type="dxa"/>
          </w:tcPr>
          <w:p w14:paraId="11EA343F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D6647">
              <w:rPr>
                <w:rFonts w:ascii="Times New Roman" w:hAnsi="Times New Roman" w:cs="Times New Roman"/>
                <w:sz w:val="24"/>
                <w:szCs w:val="24"/>
              </w:rPr>
              <w:t>ime*stimulation</w:t>
            </w:r>
          </w:p>
        </w:tc>
        <w:tc>
          <w:tcPr>
            <w:tcW w:w="1503" w:type="dxa"/>
          </w:tcPr>
          <w:p w14:paraId="60E2FF12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D4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</w:tcPr>
          <w:p w14:paraId="7F60397D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9F4AC4" w14:paraId="19DD0AF2" w14:textId="77777777" w:rsidTr="00710C8D">
        <w:tc>
          <w:tcPr>
            <w:tcW w:w="1555" w:type="dxa"/>
          </w:tcPr>
          <w:p w14:paraId="40D53459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α</w:t>
            </w:r>
          </w:p>
        </w:tc>
        <w:tc>
          <w:tcPr>
            <w:tcW w:w="1450" w:type="dxa"/>
          </w:tcPr>
          <w:p w14:paraId="4E461BBD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503" w:type="dxa"/>
          </w:tcPr>
          <w:p w14:paraId="72A3009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725AA660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5</w:t>
            </w:r>
          </w:p>
        </w:tc>
        <w:tc>
          <w:tcPr>
            <w:tcW w:w="1503" w:type="dxa"/>
          </w:tcPr>
          <w:p w14:paraId="1AADA51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503" w:type="dxa"/>
          </w:tcPr>
          <w:p w14:paraId="12A332B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63EAC52C" w14:textId="77777777" w:rsidTr="00710C8D">
        <w:tc>
          <w:tcPr>
            <w:tcW w:w="1555" w:type="dxa"/>
          </w:tcPr>
          <w:p w14:paraId="4FF99A70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β</w:t>
            </w:r>
          </w:p>
        </w:tc>
        <w:tc>
          <w:tcPr>
            <w:tcW w:w="1450" w:type="dxa"/>
          </w:tcPr>
          <w:p w14:paraId="35A6A13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54829ADC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317BBD6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1503" w:type="dxa"/>
          </w:tcPr>
          <w:p w14:paraId="731D8C80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503" w:type="dxa"/>
          </w:tcPr>
          <w:p w14:paraId="4FA40F46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3FF4214C" w14:textId="77777777" w:rsidTr="00710C8D">
        <w:tc>
          <w:tcPr>
            <w:tcW w:w="1555" w:type="dxa"/>
          </w:tcPr>
          <w:p w14:paraId="409B1388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450" w:type="dxa"/>
          </w:tcPr>
          <w:p w14:paraId="18492D7D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03" w:type="dxa"/>
          </w:tcPr>
          <w:p w14:paraId="4A62C929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02" w:type="dxa"/>
          </w:tcPr>
          <w:p w14:paraId="4ACBFEF0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03" w:type="dxa"/>
          </w:tcPr>
          <w:p w14:paraId="0F001D40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503" w:type="dxa"/>
          </w:tcPr>
          <w:p w14:paraId="126ECE7C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9F4AC4" w14:paraId="00A6068F" w14:textId="77777777" w:rsidTr="00710C8D">
        <w:tc>
          <w:tcPr>
            <w:tcW w:w="1555" w:type="dxa"/>
          </w:tcPr>
          <w:p w14:paraId="13AE2792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450" w:type="dxa"/>
          </w:tcPr>
          <w:p w14:paraId="1B30C00B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03" w:type="dxa"/>
          </w:tcPr>
          <w:p w14:paraId="38441BB8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02" w:type="dxa"/>
          </w:tcPr>
          <w:p w14:paraId="27E844C0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03" w:type="dxa"/>
          </w:tcPr>
          <w:p w14:paraId="14A24A9A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503" w:type="dxa"/>
          </w:tcPr>
          <w:p w14:paraId="3114A90C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0F64C8" w14:paraId="3F1A5A8D" w14:textId="77777777" w:rsidTr="00710C8D">
        <w:tc>
          <w:tcPr>
            <w:tcW w:w="1555" w:type="dxa"/>
          </w:tcPr>
          <w:p w14:paraId="7C563D37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α</w:t>
            </w:r>
          </w:p>
        </w:tc>
        <w:tc>
          <w:tcPr>
            <w:tcW w:w="1450" w:type="dxa"/>
          </w:tcPr>
          <w:p w14:paraId="137759B3" w14:textId="77777777" w:rsidR="000F64C8" w:rsidRDefault="000F64C8" w:rsidP="003E01CD">
            <w:r w:rsidRPr="004B2D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64B8EAA3" w14:textId="77777777" w:rsidR="000F64C8" w:rsidRDefault="000F64C8" w:rsidP="003E01CD">
            <w:r w:rsidRPr="004B2D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250E5B6A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03" w:type="dxa"/>
          </w:tcPr>
          <w:p w14:paraId="32D5B013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03" w:type="dxa"/>
          </w:tcPr>
          <w:p w14:paraId="4AD09614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0BEC9175" w14:textId="77777777" w:rsidTr="00710C8D">
        <w:tc>
          <w:tcPr>
            <w:tcW w:w="1555" w:type="dxa"/>
          </w:tcPr>
          <w:p w14:paraId="7110B287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1450" w:type="dxa"/>
          </w:tcPr>
          <w:p w14:paraId="289DE70C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4CB5708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502" w:type="dxa"/>
          </w:tcPr>
          <w:p w14:paraId="67AADB9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503" w:type="dxa"/>
          </w:tcPr>
          <w:p w14:paraId="20B6DC9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503" w:type="dxa"/>
          </w:tcPr>
          <w:p w14:paraId="2239513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F64C8" w14:paraId="5486EA64" w14:textId="77777777" w:rsidTr="00710C8D">
        <w:tc>
          <w:tcPr>
            <w:tcW w:w="1555" w:type="dxa"/>
          </w:tcPr>
          <w:p w14:paraId="0D94E204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450" w:type="dxa"/>
          </w:tcPr>
          <w:p w14:paraId="23AF62E3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503" w:type="dxa"/>
          </w:tcPr>
          <w:p w14:paraId="1A71511E" w14:textId="77777777" w:rsidR="000F64C8" w:rsidRDefault="000F64C8" w:rsidP="003E01CD">
            <w:r w:rsidRPr="00DB1F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0841BDA6" w14:textId="77777777" w:rsidR="000F64C8" w:rsidRDefault="000F64C8" w:rsidP="003E01CD">
            <w:r w:rsidRPr="00DB1F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5D15434C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503" w:type="dxa"/>
          </w:tcPr>
          <w:p w14:paraId="13C3AB14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F64C8" w14:paraId="27DE3FD8" w14:textId="77777777" w:rsidTr="00710C8D">
        <w:tc>
          <w:tcPr>
            <w:tcW w:w="1555" w:type="dxa"/>
          </w:tcPr>
          <w:p w14:paraId="56DAED25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1450" w:type="dxa"/>
          </w:tcPr>
          <w:p w14:paraId="27C89715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03" w:type="dxa"/>
          </w:tcPr>
          <w:p w14:paraId="5558D705" w14:textId="77777777" w:rsidR="000F64C8" w:rsidRDefault="000F64C8" w:rsidP="003E01CD">
            <w:r w:rsidRPr="00136D6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4C3DC537" w14:textId="77777777" w:rsidR="000F64C8" w:rsidRDefault="000F64C8" w:rsidP="003E01CD">
            <w:r w:rsidRPr="00136D6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78C3A61E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503" w:type="dxa"/>
          </w:tcPr>
          <w:p w14:paraId="04C8D69F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7DA10BF1" w14:textId="77777777" w:rsidTr="00710C8D">
        <w:tc>
          <w:tcPr>
            <w:tcW w:w="1555" w:type="dxa"/>
          </w:tcPr>
          <w:p w14:paraId="14441025" w14:textId="77777777" w:rsidR="009F4AC4" w:rsidRDefault="009F4AC4" w:rsidP="007655EA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="0076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0" w:type="dxa"/>
          </w:tcPr>
          <w:p w14:paraId="122C2AA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03" w:type="dxa"/>
          </w:tcPr>
          <w:p w14:paraId="436CAF3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02" w:type="dxa"/>
          </w:tcPr>
          <w:p w14:paraId="3B89CDEE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03" w:type="dxa"/>
          </w:tcPr>
          <w:p w14:paraId="30AE093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503" w:type="dxa"/>
          </w:tcPr>
          <w:p w14:paraId="1FA4501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69</w:t>
            </w:r>
          </w:p>
        </w:tc>
      </w:tr>
      <w:tr w:rsidR="000F64C8" w14:paraId="5071FDC5" w14:textId="77777777" w:rsidTr="00710C8D">
        <w:tc>
          <w:tcPr>
            <w:tcW w:w="1555" w:type="dxa"/>
          </w:tcPr>
          <w:p w14:paraId="26542659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22</w:t>
            </w:r>
          </w:p>
        </w:tc>
        <w:tc>
          <w:tcPr>
            <w:tcW w:w="1450" w:type="dxa"/>
          </w:tcPr>
          <w:p w14:paraId="054FD94F" w14:textId="77777777" w:rsidR="000F64C8" w:rsidRDefault="000F64C8" w:rsidP="003E01CD">
            <w:r w:rsidRPr="006A07B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63506F48" w14:textId="77777777" w:rsidR="000F64C8" w:rsidRDefault="000F64C8" w:rsidP="003E01CD">
            <w:r w:rsidRPr="006A07B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1FCA1737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503" w:type="dxa"/>
          </w:tcPr>
          <w:p w14:paraId="26E96EB3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503" w:type="dxa"/>
          </w:tcPr>
          <w:p w14:paraId="64489B12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64952711" w14:textId="77777777" w:rsidTr="00710C8D">
        <w:tc>
          <w:tcPr>
            <w:tcW w:w="1555" w:type="dxa"/>
          </w:tcPr>
          <w:p w14:paraId="40214E8D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1450" w:type="dxa"/>
          </w:tcPr>
          <w:p w14:paraId="58CF44D9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03" w:type="dxa"/>
          </w:tcPr>
          <w:p w14:paraId="2291199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502" w:type="dxa"/>
          </w:tcPr>
          <w:p w14:paraId="338E9642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503" w:type="dxa"/>
          </w:tcPr>
          <w:p w14:paraId="00273FDE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503" w:type="dxa"/>
          </w:tcPr>
          <w:p w14:paraId="7CC9CB9C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9F4AC4" w14:paraId="511A5B4D" w14:textId="77777777" w:rsidTr="00710C8D">
        <w:tc>
          <w:tcPr>
            <w:tcW w:w="1555" w:type="dxa"/>
          </w:tcPr>
          <w:p w14:paraId="4908A818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R1</w:t>
            </w:r>
          </w:p>
        </w:tc>
        <w:tc>
          <w:tcPr>
            <w:tcW w:w="1450" w:type="dxa"/>
          </w:tcPr>
          <w:p w14:paraId="6C25704A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503" w:type="dxa"/>
          </w:tcPr>
          <w:p w14:paraId="7351C356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502" w:type="dxa"/>
          </w:tcPr>
          <w:p w14:paraId="22BFAF3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03" w:type="dxa"/>
          </w:tcPr>
          <w:p w14:paraId="2EB14C90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503" w:type="dxa"/>
          </w:tcPr>
          <w:p w14:paraId="62D2EEA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9F4AC4" w14:paraId="7F577684" w14:textId="77777777" w:rsidTr="00710C8D">
        <w:tc>
          <w:tcPr>
            <w:tcW w:w="1555" w:type="dxa"/>
          </w:tcPr>
          <w:p w14:paraId="7B2D829E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0" w:type="dxa"/>
          </w:tcPr>
          <w:p w14:paraId="1BF8EBF3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503" w:type="dxa"/>
          </w:tcPr>
          <w:p w14:paraId="3780893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502" w:type="dxa"/>
          </w:tcPr>
          <w:p w14:paraId="591BF45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503" w:type="dxa"/>
          </w:tcPr>
          <w:p w14:paraId="2078A743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503" w:type="dxa"/>
          </w:tcPr>
          <w:p w14:paraId="4FB5750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0</w:t>
            </w:r>
          </w:p>
        </w:tc>
      </w:tr>
      <w:tr w:rsidR="000F64C8" w14:paraId="626158E9" w14:textId="77777777" w:rsidTr="00710C8D">
        <w:tc>
          <w:tcPr>
            <w:tcW w:w="1555" w:type="dxa"/>
          </w:tcPr>
          <w:p w14:paraId="596A9226" w14:textId="77777777" w:rsidR="000F64C8" w:rsidRDefault="000F64C8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0" w:type="dxa"/>
          </w:tcPr>
          <w:p w14:paraId="6875A0BB" w14:textId="77777777" w:rsidR="000F64C8" w:rsidRDefault="000F64C8" w:rsidP="003E01CD">
            <w:r w:rsidRPr="0071025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03A4197A" w14:textId="77777777" w:rsidR="000F64C8" w:rsidRDefault="000F64C8" w:rsidP="003E01CD">
            <w:r w:rsidRPr="0071025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4972143E" w14:textId="77777777" w:rsidR="000F64C8" w:rsidRDefault="000F64C8" w:rsidP="003E01CD">
            <w:r w:rsidRPr="0071025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387F6DD5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503" w:type="dxa"/>
          </w:tcPr>
          <w:p w14:paraId="0BA56005" w14:textId="77777777" w:rsidR="000F64C8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7744A492" w14:textId="77777777" w:rsidTr="00710C8D">
        <w:tc>
          <w:tcPr>
            <w:tcW w:w="1555" w:type="dxa"/>
          </w:tcPr>
          <w:p w14:paraId="4B9CCC38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</w:tcPr>
          <w:p w14:paraId="5953578F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503" w:type="dxa"/>
          </w:tcPr>
          <w:p w14:paraId="6D52F345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502" w:type="dxa"/>
          </w:tcPr>
          <w:p w14:paraId="224B949B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503" w:type="dxa"/>
          </w:tcPr>
          <w:p w14:paraId="4890BF92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503" w:type="dxa"/>
          </w:tcPr>
          <w:p w14:paraId="741225E4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9F4AC4" w14:paraId="4B2D765B" w14:textId="77777777" w:rsidTr="00710C8D">
        <w:tc>
          <w:tcPr>
            <w:tcW w:w="1555" w:type="dxa"/>
          </w:tcPr>
          <w:p w14:paraId="1F6A61EA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0" w:type="dxa"/>
          </w:tcPr>
          <w:p w14:paraId="4F3AFEA3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503" w:type="dxa"/>
          </w:tcPr>
          <w:p w14:paraId="254788A3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502" w:type="dxa"/>
          </w:tcPr>
          <w:p w14:paraId="44518B63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503" w:type="dxa"/>
          </w:tcPr>
          <w:p w14:paraId="075D3B52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503" w:type="dxa"/>
          </w:tcPr>
          <w:p w14:paraId="1EB970EA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9F4AC4" w14:paraId="7A24E2A7" w14:textId="77777777" w:rsidTr="00710C8D">
        <w:tc>
          <w:tcPr>
            <w:tcW w:w="1555" w:type="dxa"/>
          </w:tcPr>
          <w:p w14:paraId="2A22677D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</w:tcPr>
          <w:p w14:paraId="04E8E581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503" w:type="dxa"/>
          </w:tcPr>
          <w:p w14:paraId="75B9371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02" w:type="dxa"/>
          </w:tcPr>
          <w:p w14:paraId="5D835428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503" w:type="dxa"/>
          </w:tcPr>
          <w:p w14:paraId="1240647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99</w:t>
            </w:r>
          </w:p>
        </w:tc>
        <w:tc>
          <w:tcPr>
            <w:tcW w:w="1503" w:type="dxa"/>
          </w:tcPr>
          <w:p w14:paraId="4B5AEC37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0</w:t>
            </w:r>
          </w:p>
        </w:tc>
      </w:tr>
      <w:tr w:rsidR="009F4AC4" w14:paraId="38A0C58F" w14:textId="77777777" w:rsidTr="00710C8D">
        <w:tc>
          <w:tcPr>
            <w:tcW w:w="1555" w:type="dxa"/>
          </w:tcPr>
          <w:p w14:paraId="7418175A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0" w:type="dxa"/>
          </w:tcPr>
          <w:p w14:paraId="5B44CD1B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797D76EC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02" w:type="dxa"/>
          </w:tcPr>
          <w:p w14:paraId="5D482E13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03" w:type="dxa"/>
          </w:tcPr>
          <w:p w14:paraId="351C6FEF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503" w:type="dxa"/>
          </w:tcPr>
          <w:p w14:paraId="1EFF0648" w14:textId="77777777" w:rsidR="009F4AC4" w:rsidRDefault="000F64C8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388E40ED" w14:textId="77777777" w:rsidTr="00710C8D">
        <w:tc>
          <w:tcPr>
            <w:tcW w:w="1555" w:type="dxa"/>
          </w:tcPr>
          <w:p w14:paraId="0AC7CAC8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0" w:type="dxa"/>
          </w:tcPr>
          <w:p w14:paraId="2DBB073D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503" w:type="dxa"/>
          </w:tcPr>
          <w:p w14:paraId="7B118BEB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02" w:type="dxa"/>
          </w:tcPr>
          <w:p w14:paraId="6B31B1A0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6C783FAF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503" w:type="dxa"/>
          </w:tcPr>
          <w:p w14:paraId="5C300074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6CA822EB" w14:textId="77777777" w:rsidTr="00710C8D">
        <w:tc>
          <w:tcPr>
            <w:tcW w:w="1555" w:type="dxa"/>
          </w:tcPr>
          <w:p w14:paraId="445D9552" w14:textId="77777777" w:rsidR="009F4AC4" w:rsidRDefault="009F4AC4" w:rsidP="003E01CD">
            <w:r w:rsidRPr="00C36D7C">
              <w:rPr>
                <w:rFonts w:ascii="Times New Roman" w:hAnsi="Times New Roman" w:cs="Times New Roman"/>
                <w:sz w:val="24"/>
                <w:szCs w:val="24"/>
              </w:rPr>
              <w:t>T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0" w:type="dxa"/>
          </w:tcPr>
          <w:p w14:paraId="553640BB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03" w:type="dxa"/>
          </w:tcPr>
          <w:p w14:paraId="1D5E2CE3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02" w:type="dxa"/>
          </w:tcPr>
          <w:p w14:paraId="40ECC9F8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7</w:t>
            </w:r>
          </w:p>
        </w:tc>
        <w:tc>
          <w:tcPr>
            <w:tcW w:w="1503" w:type="dxa"/>
          </w:tcPr>
          <w:p w14:paraId="570D1033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503" w:type="dxa"/>
          </w:tcPr>
          <w:p w14:paraId="2B335DF4" w14:textId="77777777" w:rsidR="009F4AC4" w:rsidRDefault="00B57417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9F4AC4" w14:paraId="18031624" w14:textId="77777777" w:rsidTr="00710C8D">
        <w:tc>
          <w:tcPr>
            <w:tcW w:w="1555" w:type="dxa"/>
          </w:tcPr>
          <w:p w14:paraId="095083F1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R10</w:t>
            </w:r>
          </w:p>
        </w:tc>
        <w:tc>
          <w:tcPr>
            <w:tcW w:w="1450" w:type="dxa"/>
          </w:tcPr>
          <w:p w14:paraId="70E25DAF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03" w:type="dxa"/>
          </w:tcPr>
          <w:p w14:paraId="3730F810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02" w:type="dxa"/>
          </w:tcPr>
          <w:p w14:paraId="6CA95075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503" w:type="dxa"/>
          </w:tcPr>
          <w:p w14:paraId="36807FC2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503" w:type="dxa"/>
          </w:tcPr>
          <w:p w14:paraId="7AB1F4A3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0</w:t>
            </w:r>
          </w:p>
        </w:tc>
      </w:tr>
      <w:tr w:rsidR="009F4AC4" w14:paraId="0C15AEA7" w14:textId="77777777" w:rsidTr="00710C8D">
        <w:tc>
          <w:tcPr>
            <w:tcW w:w="1555" w:type="dxa"/>
          </w:tcPr>
          <w:p w14:paraId="49751F8C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</w:p>
        </w:tc>
        <w:tc>
          <w:tcPr>
            <w:tcW w:w="1450" w:type="dxa"/>
          </w:tcPr>
          <w:p w14:paraId="2D4807BD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03" w:type="dxa"/>
          </w:tcPr>
          <w:p w14:paraId="3F5DBB3F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09E534B6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5</w:t>
            </w:r>
          </w:p>
        </w:tc>
        <w:tc>
          <w:tcPr>
            <w:tcW w:w="1503" w:type="dxa"/>
          </w:tcPr>
          <w:p w14:paraId="3923CEE8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503" w:type="dxa"/>
          </w:tcPr>
          <w:p w14:paraId="2DC57B3D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9F4AC4" w14:paraId="7B733AB6" w14:textId="77777777" w:rsidTr="00710C8D">
        <w:tc>
          <w:tcPr>
            <w:tcW w:w="1555" w:type="dxa"/>
          </w:tcPr>
          <w:p w14:paraId="36D9E7D4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F3</w:t>
            </w:r>
          </w:p>
        </w:tc>
        <w:tc>
          <w:tcPr>
            <w:tcW w:w="1450" w:type="dxa"/>
          </w:tcPr>
          <w:p w14:paraId="609F7B77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03" w:type="dxa"/>
          </w:tcPr>
          <w:p w14:paraId="6150810F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68740DD0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03" w:type="dxa"/>
          </w:tcPr>
          <w:p w14:paraId="4742DDF2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503" w:type="dxa"/>
          </w:tcPr>
          <w:p w14:paraId="6B4970A4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3C767C68" w14:textId="77777777" w:rsidTr="00710C8D">
        <w:tc>
          <w:tcPr>
            <w:tcW w:w="1555" w:type="dxa"/>
          </w:tcPr>
          <w:p w14:paraId="0EA05121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T1</w:t>
            </w:r>
          </w:p>
        </w:tc>
        <w:tc>
          <w:tcPr>
            <w:tcW w:w="1450" w:type="dxa"/>
          </w:tcPr>
          <w:p w14:paraId="37551FF4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503" w:type="dxa"/>
          </w:tcPr>
          <w:p w14:paraId="57B7999F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502" w:type="dxa"/>
          </w:tcPr>
          <w:p w14:paraId="398D5BA1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503" w:type="dxa"/>
          </w:tcPr>
          <w:p w14:paraId="7F00F46B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503" w:type="dxa"/>
          </w:tcPr>
          <w:p w14:paraId="62ADB145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9F4AC4" w14:paraId="0D9000DE" w14:textId="77777777" w:rsidTr="00710C8D">
        <w:tc>
          <w:tcPr>
            <w:tcW w:w="1555" w:type="dxa"/>
          </w:tcPr>
          <w:p w14:paraId="288F818B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T2</w:t>
            </w:r>
          </w:p>
        </w:tc>
        <w:tc>
          <w:tcPr>
            <w:tcW w:w="1450" w:type="dxa"/>
          </w:tcPr>
          <w:p w14:paraId="24696A38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7B1CAD13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02" w:type="dxa"/>
          </w:tcPr>
          <w:p w14:paraId="16289DBA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503" w:type="dxa"/>
          </w:tcPr>
          <w:p w14:paraId="2F37AABC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503" w:type="dxa"/>
          </w:tcPr>
          <w:p w14:paraId="059DB0B0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0CFF9D9C" w14:textId="77777777" w:rsidTr="00710C8D">
        <w:tc>
          <w:tcPr>
            <w:tcW w:w="1555" w:type="dxa"/>
          </w:tcPr>
          <w:p w14:paraId="687E0F93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</w:p>
        </w:tc>
        <w:tc>
          <w:tcPr>
            <w:tcW w:w="1450" w:type="dxa"/>
          </w:tcPr>
          <w:p w14:paraId="47286CD1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503" w:type="dxa"/>
          </w:tcPr>
          <w:p w14:paraId="74E375C6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02" w:type="dxa"/>
          </w:tcPr>
          <w:p w14:paraId="552A23B1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503" w:type="dxa"/>
          </w:tcPr>
          <w:p w14:paraId="4CA81365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503" w:type="dxa"/>
          </w:tcPr>
          <w:p w14:paraId="66FCD837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F4AC4" w14:paraId="4844DDB2" w14:textId="77777777" w:rsidTr="00710C8D">
        <w:tc>
          <w:tcPr>
            <w:tcW w:w="1555" w:type="dxa"/>
          </w:tcPr>
          <w:p w14:paraId="454E252A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1450" w:type="dxa"/>
          </w:tcPr>
          <w:p w14:paraId="61F49EA3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03" w:type="dxa"/>
          </w:tcPr>
          <w:p w14:paraId="0076C004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66B10309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03" w:type="dxa"/>
          </w:tcPr>
          <w:p w14:paraId="2FCE6935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8</w:t>
            </w:r>
          </w:p>
        </w:tc>
        <w:tc>
          <w:tcPr>
            <w:tcW w:w="1503" w:type="dxa"/>
          </w:tcPr>
          <w:p w14:paraId="1CA6DBA4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01CD" w14:paraId="21295E9B" w14:textId="77777777" w:rsidTr="00710C8D">
        <w:tc>
          <w:tcPr>
            <w:tcW w:w="1555" w:type="dxa"/>
          </w:tcPr>
          <w:p w14:paraId="14F9DB92" w14:textId="77777777" w:rsidR="003E01CD" w:rsidRDefault="003E01CD" w:rsidP="00710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r w:rsidR="00710C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710C8D">
              <w:t>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450" w:type="dxa"/>
          </w:tcPr>
          <w:p w14:paraId="506924B7" w14:textId="77777777" w:rsidR="003E01CD" w:rsidRDefault="003E01CD" w:rsidP="003E01CD">
            <w:r w:rsidRPr="005624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6CB24E8E" w14:textId="77777777" w:rsidR="003E01CD" w:rsidRDefault="003E01CD" w:rsidP="003E01CD">
            <w:r w:rsidRPr="005624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0F7C81C5" w14:textId="77777777" w:rsidR="003E01CD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8</w:t>
            </w:r>
          </w:p>
        </w:tc>
        <w:tc>
          <w:tcPr>
            <w:tcW w:w="1503" w:type="dxa"/>
          </w:tcPr>
          <w:p w14:paraId="368B1080" w14:textId="77777777" w:rsidR="003E01CD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503" w:type="dxa"/>
          </w:tcPr>
          <w:p w14:paraId="1004BF3E" w14:textId="77777777" w:rsidR="003E01CD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33BF814D" w14:textId="77777777" w:rsidTr="00710C8D">
        <w:tc>
          <w:tcPr>
            <w:tcW w:w="1555" w:type="dxa"/>
          </w:tcPr>
          <w:p w14:paraId="4B1F12CF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1450" w:type="dxa"/>
          </w:tcPr>
          <w:p w14:paraId="02217960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593A1A1C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502" w:type="dxa"/>
          </w:tcPr>
          <w:p w14:paraId="250893E5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503" w:type="dxa"/>
          </w:tcPr>
          <w:p w14:paraId="551E7C00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503" w:type="dxa"/>
          </w:tcPr>
          <w:p w14:paraId="0D87F49A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4AAB8ED0" w14:textId="77777777" w:rsidTr="00710C8D">
        <w:tc>
          <w:tcPr>
            <w:tcW w:w="1555" w:type="dxa"/>
          </w:tcPr>
          <w:p w14:paraId="54D03A24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1450" w:type="dxa"/>
          </w:tcPr>
          <w:p w14:paraId="535368BE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503" w:type="dxa"/>
          </w:tcPr>
          <w:p w14:paraId="41E62FEB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02" w:type="dxa"/>
          </w:tcPr>
          <w:p w14:paraId="36C91D9E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503" w:type="dxa"/>
          </w:tcPr>
          <w:p w14:paraId="5C8208AB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503" w:type="dxa"/>
          </w:tcPr>
          <w:p w14:paraId="039372E6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F4AC4" w14:paraId="62EBCE71" w14:textId="77777777" w:rsidTr="00710C8D">
        <w:tc>
          <w:tcPr>
            <w:tcW w:w="1555" w:type="dxa"/>
          </w:tcPr>
          <w:p w14:paraId="32929050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1450" w:type="dxa"/>
          </w:tcPr>
          <w:p w14:paraId="3BB7233B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392</w:t>
            </w:r>
          </w:p>
        </w:tc>
        <w:tc>
          <w:tcPr>
            <w:tcW w:w="1503" w:type="dxa"/>
          </w:tcPr>
          <w:p w14:paraId="7BCF63EC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2" w:type="dxa"/>
          </w:tcPr>
          <w:p w14:paraId="5E395E9A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503" w:type="dxa"/>
          </w:tcPr>
          <w:p w14:paraId="59EF1C2D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503" w:type="dxa"/>
          </w:tcPr>
          <w:p w14:paraId="4518C935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4AC4" w14:paraId="2D26D6AF" w14:textId="77777777" w:rsidTr="00710C8D">
        <w:tc>
          <w:tcPr>
            <w:tcW w:w="1555" w:type="dxa"/>
          </w:tcPr>
          <w:p w14:paraId="0B5BBD3D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450" w:type="dxa"/>
          </w:tcPr>
          <w:p w14:paraId="59778E1F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503" w:type="dxa"/>
          </w:tcPr>
          <w:p w14:paraId="5A94279B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02" w:type="dxa"/>
          </w:tcPr>
          <w:p w14:paraId="00C0582E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6</w:t>
            </w:r>
          </w:p>
        </w:tc>
        <w:tc>
          <w:tcPr>
            <w:tcW w:w="1503" w:type="dxa"/>
          </w:tcPr>
          <w:p w14:paraId="6E037B47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2</w:t>
            </w:r>
          </w:p>
        </w:tc>
        <w:tc>
          <w:tcPr>
            <w:tcW w:w="1503" w:type="dxa"/>
          </w:tcPr>
          <w:p w14:paraId="169D5732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9F4AC4" w14:paraId="677A168D" w14:textId="77777777" w:rsidTr="00710C8D">
        <w:tc>
          <w:tcPr>
            <w:tcW w:w="1555" w:type="dxa"/>
          </w:tcPr>
          <w:p w14:paraId="4606AFEC" w14:textId="77777777" w:rsidR="009F4AC4" w:rsidRDefault="009F4AC4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450" w:type="dxa"/>
          </w:tcPr>
          <w:p w14:paraId="0997BAFE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503" w:type="dxa"/>
          </w:tcPr>
          <w:p w14:paraId="1CED55FA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502" w:type="dxa"/>
          </w:tcPr>
          <w:p w14:paraId="58081808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503" w:type="dxa"/>
          </w:tcPr>
          <w:p w14:paraId="498EDE4C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03" w:type="dxa"/>
          </w:tcPr>
          <w:p w14:paraId="08F2D8F6" w14:textId="77777777" w:rsidR="009F4AC4" w:rsidRDefault="003E01CD" w:rsidP="003E01CD">
            <w:pPr>
              <w:pStyle w:val="Paragraphedeliste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3</w:t>
            </w:r>
          </w:p>
        </w:tc>
      </w:tr>
    </w:tbl>
    <w:p w14:paraId="51C02079" w14:textId="77777777" w:rsidR="003D4F9E" w:rsidRDefault="003D4F9E" w:rsidP="00710C8D"/>
    <w:sectPr w:rsidR="003D4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9E"/>
    <w:rsid w:val="00045D53"/>
    <w:rsid w:val="00081628"/>
    <w:rsid w:val="000F64C8"/>
    <w:rsid w:val="001D6647"/>
    <w:rsid w:val="0021753C"/>
    <w:rsid w:val="002836AD"/>
    <w:rsid w:val="002B30E6"/>
    <w:rsid w:val="003849D7"/>
    <w:rsid w:val="003D4F9E"/>
    <w:rsid w:val="003E01CD"/>
    <w:rsid w:val="004161E0"/>
    <w:rsid w:val="00495A3B"/>
    <w:rsid w:val="004C2003"/>
    <w:rsid w:val="004E184D"/>
    <w:rsid w:val="00710C8D"/>
    <w:rsid w:val="007655EA"/>
    <w:rsid w:val="007D5B00"/>
    <w:rsid w:val="008379F9"/>
    <w:rsid w:val="00882514"/>
    <w:rsid w:val="009332C8"/>
    <w:rsid w:val="009D642B"/>
    <w:rsid w:val="009F4AC4"/>
    <w:rsid w:val="00B57417"/>
    <w:rsid w:val="00CC2EE2"/>
    <w:rsid w:val="00F47892"/>
    <w:rsid w:val="00F72792"/>
    <w:rsid w:val="00F8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979AE"/>
  <w15:docId w15:val="{39F1D1FB-F666-456C-976A-DDECCCE0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D4F9E"/>
    <w:pPr>
      <w:spacing w:after="200" w:line="276" w:lineRule="auto"/>
      <w:ind w:left="720"/>
      <w:contextualSpacing/>
    </w:pPr>
  </w:style>
  <w:style w:type="character" w:customStyle="1" w:styleId="apple-converted-space">
    <w:name w:val="apple-converted-space"/>
    <w:basedOn w:val="Policepardfaut"/>
    <w:rsid w:val="003D4F9E"/>
  </w:style>
  <w:style w:type="table" w:styleId="Grilledutableau">
    <w:name w:val="Table Grid"/>
    <w:basedOn w:val="TableauNormal"/>
    <w:uiPriority w:val="59"/>
    <w:rsid w:val="003D4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4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4AC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D5B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5B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5B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5B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5B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im Uddin</dc:creator>
  <cp:keywords/>
  <dc:description/>
  <cp:lastModifiedBy>ecoulamy</cp:lastModifiedBy>
  <cp:revision>2</cp:revision>
  <cp:lastPrinted>2015-05-27T06:24:00Z</cp:lastPrinted>
  <dcterms:created xsi:type="dcterms:W3CDTF">2016-05-18T14:04:00Z</dcterms:created>
  <dcterms:modified xsi:type="dcterms:W3CDTF">2016-05-18T14:04:00Z</dcterms:modified>
</cp:coreProperties>
</file>